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E2A23" w14:textId="413B16E4" w:rsidR="00D92242" w:rsidRDefault="00D92242" w:rsidP="00D92242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</w:t>
      </w:r>
      <w:r w:rsidR="001E74FE">
        <w:rPr>
          <w:rFonts w:ascii="Times New Roman" w:eastAsia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sz w:val="24"/>
          <w:szCs w:val="24"/>
        </w:rPr>
        <w:t>. Percentage (%) of item responses and item-rest correlations</w:t>
      </w:r>
    </w:p>
    <w:tbl>
      <w:tblPr>
        <w:tblW w:w="907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83"/>
        <w:gridCol w:w="740"/>
        <w:gridCol w:w="741"/>
        <w:gridCol w:w="741"/>
        <w:gridCol w:w="741"/>
        <w:gridCol w:w="741"/>
        <w:gridCol w:w="741"/>
        <w:gridCol w:w="741"/>
        <w:gridCol w:w="1167"/>
        <w:gridCol w:w="936"/>
      </w:tblGrid>
      <w:tr w:rsidR="00D92242" w14:paraId="6904B94B" w14:textId="77777777" w:rsidTr="00D638F5">
        <w:tc>
          <w:tcPr>
            <w:tcW w:w="1783" w:type="dxa"/>
            <w:tcBorders>
              <w:bottom w:val="nil"/>
            </w:tcBorders>
          </w:tcPr>
          <w:p w14:paraId="1E635DD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14459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5BDAF8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-rest correlations</w:t>
            </w:r>
          </w:p>
        </w:tc>
      </w:tr>
      <w:tr w:rsidR="00D92242" w14:paraId="6A34B8A1" w14:textId="77777777" w:rsidTr="00D638F5">
        <w:tc>
          <w:tcPr>
            <w:tcW w:w="1783" w:type="dxa"/>
            <w:tcBorders>
              <w:top w:val="nil"/>
              <w:bottom w:val="single" w:sz="4" w:space="0" w:color="000000"/>
            </w:tcBorders>
          </w:tcPr>
          <w:p w14:paraId="754562D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 w14:paraId="01EE925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3871470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6CBFE56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18D0F19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22D219A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712E308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140841E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 w14:paraId="1BD4D77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cal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 w14:paraId="4F5AD1F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D92242" w14:paraId="4A82580A" w14:textId="77777777" w:rsidTr="00D638F5">
        <w:tc>
          <w:tcPr>
            <w:tcW w:w="1783" w:type="dxa"/>
            <w:tcBorders>
              <w:top w:val="single" w:sz="4" w:space="0" w:color="000000"/>
            </w:tcBorders>
          </w:tcPr>
          <w:p w14:paraId="039BED88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*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 w14:paraId="0FF4233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23F8DB2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1CFBB0D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7EBC343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152C3BD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5CFF4A9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48DD6D4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167" w:type="dxa"/>
          </w:tcPr>
          <w:p w14:paraId="71B52DC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36" w:type="dxa"/>
          </w:tcPr>
          <w:p w14:paraId="4EA9287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D92242" w14:paraId="5CCEFB00" w14:textId="77777777" w:rsidTr="00D638F5">
        <w:tc>
          <w:tcPr>
            <w:tcW w:w="1783" w:type="dxa"/>
          </w:tcPr>
          <w:p w14:paraId="05784650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*</w:t>
            </w:r>
          </w:p>
        </w:tc>
        <w:tc>
          <w:tcPr>
            <w:tcW w:w="740" w:type="dxa"/>
          </w:tcPr>
          <w:p w14:paraId="722E13E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1" w:type="dxa"/>
          </w:tcPr>
          <w:p w14:paraId="6CBE382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1" w:type="dxa"/>
          </w:tcPr>
          <w:p w14:paraId="587DACC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1" w:type="dxa"/>
          </w:tcPr>
          <w:p w14:paraId="6859279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741" w:type="dxa"/>
          </w:tcPr>
          <w:p w14:paraId="3F502CD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741" w:type="dxa"/>
          </w:tcPr>
          <w:p w14:paraId="01D4DFF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741" w:type="dxa"/>
          </w:tcPr>
          <w:p w14:paraId="5E9FDDF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167" w:type="dxa"/>
          </w:tcPr>
          <w:p w14:paraId="3614310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36" w:type="dxa"/>
          </w:tcPr>
          <w:p w14:paraId="3FA94BD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D92242" w14:paraId="76EE5C7F" w14:textId="77777777" w:rsidTr="00D638F5">
        <w:tc>
          <w:tcPr>
            <w:tcW w:w="1783" w:type="dxa"/>
          </w:tcPr>
          <w:p w14:paraId="0B8019ED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3*</w:t>
            </w:r>
          </w:p>
        </w:tc>
        <w:tc>
          <w:tcPr>
            <w:tcW w:w="740" w:type="dxa"/>
          </w:tcPr>
          <w:p w14:paraId="4C6F544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1" w:type="dxa"/>
          </w:tcPr>
          <w:p w14:paraId="660187C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41" w:type="dxa"/>
          </w:tcPr>
          <w:p w14:paraId="63C1CE0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1D09D75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41" w:type="dxa"/>
          </w:tcPr>
          <w:p w14:paraId="1D979EB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741" w:type="dxa"/>
          </w:tcPr>
          <w:p w14:paraId="5CB0B87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741" w:type="dxa"/>
          </w:tcPr>
          <w:p w14:paraId="02A1428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167" w:type="dxa"/>
          </w:tcPr>
          <w:p w14:paraId="7F81658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36" w:type="dxa"/>
          </w:tcPr>
          <w:p w14:paraId="22216A0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D92242" w14:paraId="73F3732C" w14:textId="77777777" w:rsidTr="00D638F5">
        <w:tc>
          <w:tcPr>
            <w:tcW w:w="1783" w:type="dxa"/>
          </w:tcPr>
          <w:p w14:paraId="315F63EE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4*</w:t>
            </w:r>
          </w:p>
        </w:tc>
        <w:tc>
          <w:tcPr>
            <w:tcW w:w="740" w:type="dxa"/>
          </w:tcPr>
          <w:p w14:paraId="33897B9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1" w:type="dxa"/>
          </w:tcPr>
          <w:p w14:paraId="3C578A2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41" w:type="dxa"/>
          </w:tcPr>
          <w:p w14:paraId="055ADCE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1" w:type="dxa"/>
          </w:tcPr>
          <w:p w14:paraId="09D90CE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41" w:type="dxa"/>
          </w:tcPr>
          <w:p w14:paraId="66D1510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741" w:type="dxa"/>
          </w:tcPr>
          <w:p w14:paraId="071EB2E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741" w:type="dxa"/>
          </w:tcPr>
          <w:p w14:paraId="3FC2A36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167" w:type="dxa"/>
          </w:tcPr>
          <w:p w14:paraId="2902C16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36" w:type="dxa"/>
          </w:tcPr>
          <w:p w14:paraId="69C2DF0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D92242" w14:paraId="2BF96773" w14:textId="77777777" w:rsidTr="00D638F5">
        <w:tc>
          <w:tcPr>
            <w:tcW w:w="1783" w:type="dxa"/>
          </w:tcPr>
          <w:p w14:paraId="5D965871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5*</w:t>
            </w:r>
          </w:p>
        </w:tc>
        <w:tc>
          <w:tcPr>
            <w:tcW w:w="740" w:type="dxa"/>
          </w:tcPr>
          <w:p w14:paraId="6BCBD1D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41" w:type="dxa"/>
          </w:tcPr>
          <w:p w14:paraId="053D5F4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41" w:type="dxa"/>
          </w:tcPr>
          <w:p w14:paraId="1E7CCF2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41" w:type="dxa"/>
          </w:tcPr>
          <w:p w14:paraId="3524EDE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41" w:type="dxa"/>
          </w:tcPr>
          <w:p w14:paraId="64C6A63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741" w:type="dxa"/>
          </w:tcPr>
          <w:p w14:paraId="33E408F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741" w:type="dxa"/>
          </w:tcPr>
          <w:p w14:paraId="4E37C16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1167" w:type="dxa"/>
          </w:tcPr>
          <w:p w14:paraId="4C0404B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936" w:type="dxa"/>
          </w:tcPr>
          <w:p w14:paraId="5136522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D92242" w14:paraId="3351C1D3" w14:textId="77777777" w:rsidTr="00D638F5">
        <w:tc>
          <w:tcPr>
            <w:tcW w:w="1783" w:type="dxa"/>
          </w:tcPr>
          <w:p w14:paraId="1A0267BE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6*</w:t>
            </w:r>
          </w:p>
        </w:tc>
        <w:tc>
          <w:tcPr>
            <w:tcW w:w="740" w:type="dxa"/>
          </w:tcPr>
          <w:p w14:paraId="6952AA0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41" w:type="dxa"/>
          </w:tcPr>
          <w:p w14:paraId="2350DB3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41" w:type="dxa"/>
          </w:tcPr>
          <w:p w14:paraId="6FF72B5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1" w:type="dxa"/>
          </w:tcPr>
          <w:p w14:paraId="7847932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41" w:type="dxa"/>
          </w:tcPr>
          <w:p w14:paraId="6CE64A6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741" w:type="dxa"/>
          </w:tcPr>
          <w:p w14:paraId="59C1A45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741" w:type="dxa"/>
          </w:tcPr>
          <w:p w14:paraId="74CA83B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167" w:type="dxa"/>
          </w:tcPr>
          <w:p w14:paraId="182C8CE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36" w:type="dxa"/>
          </w:tcPr>
          <w:p w14:paraId="0025559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D92242" w14:paraId="3D270C93" w14:textId="77777777" w:rsidTr="00D638F5">
        <w:tc>
          <w:tcPr>
            <w:tcW w:w="1783" w:type="dxa"/>
          </w:tcPr>
          <w:p w14:paraId="62857D10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7</w:t>
            </w:r>
          </w:p>
        </w:tc>
        <w:tc>
          <w:tcPr>
            <w:tcW w:w="740" w:type="dxa"/>
          </w:tcPr>
          <w:p w14:paraId="361BCCF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41" w:type="dxa"/>
          </w:tcPr>
          <w:p w14:paraId="6394019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41" w:type="dxa"/>
          </w:tcPr>
          <w:p w14:paraId="400EDFF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1" w:type="dxa"/>
          </w:tcPr>
          <w:p w14:paraId="15B2F13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741" w:type="dxa"/>
          </w:tcPr>
          <w:p w14:paraId="0CDC360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41" w:type="dxa"/>
          </w:tcPr>
          <w:p w14:paraId="77107D3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741" w:type="dxa"/>
          </w:tcPr>
          <w:p w14:paraId="4EA13B7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167" w:type="dxa"/>
          </w:tcPr>
          <w:p w14:paraId="1A7327F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936" w:type="dxa"/>
          </w:tcPr>
          <w:p w14:paraId="4ED0D92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D92242" w14:paraId="5015EDCF" w14:textId="77777777" w:rsidTr="00D638F5">
        <w:tc>
          <w:tcPr>
            <w:tcW w:w="1783" w:type="dxa"/>
          </w:tcPr>
          <w:p w14:paraId="1E1A3CB8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8*</w:t>
            </w:r>
          </w:p>
        </w:tc>
        <w:tc>
          <w:tcPr>
            <w:tcW w:w="740" w:type="dxa"/>
          </w:tcPr>
          <w:p w14:paraId="6F98261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41" w:type="dxa"/>
          </w:tcPr>
          <w:p w14:paraId="3AFA835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41" w:type="dxa"/>
          </w:tcPr>
          <w:p w14:paraId="378CAC8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41" w:type="dxa"/>
          </w:tcPr>
          <w:p w14:paraId="2AC41C7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41" w:type="dxa"/>
          </w:tcPr>
          <w:p w14:paraId="40852ED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741" w:type="dxa"/>
          </w:tcPr>
          <w:p w14:paraId="5062C2A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741" w:type="dxa"/>
          </w:tcPr>
          <w:p w14:paraId="77D149C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167" w:type="dxa"/>
          </w:tcPr>
          <w:p w14:paraId="3307D5A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36" w:type="dxa"/>
          </w:tcPr>
          <w:p w14:paraId="4E9BF51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D92242" w14:paraId="6CFE3799" w14:textId="77777777" w:rsidTr="00D638F5">
        <w:tc>
          <w:tcPr>
            <w:tcW w:w="1783" w:type="dxa"/>
          </w:tcPr>
          <w:p w14:paraId="74510D77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9*</w:t>
            </w:r>
          </w:p>
        </w:tc>
        <w:tc>
          <w:tcPr>
            <w:tcW w:w="740" w:type="dxa"/>
          </w:tcPr>
          <w:p w14:paraId="647E845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41" w:type="dxa"/>
          </w:tcPr>
          <w:p w14:paraId="64A6FB7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41" w:type="dxa"/>
          </w:tcPr>
          <w:p w14:paraId="75097DC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41" w:type="dxa"/>
          </w:tcPr>
          <w:p w14:paraId="082B706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41" w:type="dxa"/>
          </w:tcPr>
          <w:p w14:paraId="0583AD9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741" w:type="dxa"/>
          </w:tcPr>
          <w:p w14:paraId="27A6ED4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41" w:type="dxa"/>
          </w:tcPr>
          <w:p w14:paraId="49E9362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167" w:type="dxa"/>
          </w:tcPr>
          <w:p w14:paraId="12CE3D1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36" w:type="dxa"/>
          </w:tcPr>
          <w:p w14:paraId="0D0AA8E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D92242" w14:paraId="43659E22" w14:textId="77777777" w:rsidTr="00D638F5">
        <w:tc>
          <w:tcPr>
            <w:tcW w:w="1783" w:type="dxa"/>
          </w:tcPr>
          <w:p w14:paraId="6FA7E3B0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0*</w:t>
            </w:r>
          </w:p>
        </w:tc>
        <w:tc>
          <w:tcPr>
            <w:tcW w:w="740" w:type="dxa"/>
          </w:tcPr>
          <w:p w14:paraId="16D6C19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41" w:type="dxa"/>
          </w:tcPr>
          <w:p w14:paraId="47CC771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41" w:type="dxa"/>
          </w:tcPr>
          <w:p w14:paraId="0A00CB8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1" w:type="dxa"/>
          </w:tcPr>
          <w:p w14:paraId="5B8BBEC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41" w:type="dxa"/>
          </w:tcPr>
          <w:p w14:paraId="1B23750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741" w:type="dxa"/>
          </w:tcPr>
          <w:p w14:paraId="3A4D23A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741" w:type="dxa"/>
          </w:tcPr>
          <w:p w14:paraId="3C5D612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167" w:type="dxa"/>
          </w:tcPr>
          <w:p w14:paraId="656625A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936" w:type="dxa"/>
          </w:tcPr>
          <w:p w14:paraId="1ABF993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D92242" w14:paraId="2A99C143" w14:textId="77777777" w:rsidTr="00D638F5">
        <w:tc>
          <w:tcPr>
            <w:tcW w:w="1783" w:type="dxa"/>
          </w:tcPr>
          <w:p w14:paraId="2C705F4F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1*</w:t>
            </w:r>
          </w:p>
        </w:tc>
        <w:tc>
          <w:tcPr>
            <w:tcW w:w="740" w:type="dxa"/>
          </w:tcPr>
          <w:p w14:paraId="6E05352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1" w:type="dxa"/>
          </w:tcPr>
          <w:p w14:paraId="58D643F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1" w:type="dxa"/>
          </w:tcPr>
          <w:p w14:paraId="2EF9FFD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41" w:type="dxa"/>
          </w:tcPr>
          <w:p w14:paraId="47D7F1C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41" w:type="dxa"/>
          </w:tcPr>
          <w:p w14:paraId="42626A7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741" w:type="dxa"/>
          </w:tcPr>
          <w:p w14:paraId="549BC3B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741" w:type="dxa"/>
          </w:tcPr>
          <w:p w14:paraId="76AFB41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167" w:type="dxa"/>
          </w:tcPr>
          <w:p w14:paraId="4D9DDA0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36" w:type="dxa"/>
          </w:tcPr>
          <w:p w14:paraId="3BC25DE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D92242" w14:paraId="5CC578D0" w14:textId="77777777" w:rsidTr="00D638F5">
        <w:tc>
          <w:tcPr>
            <w:tcW w:w="1783" w:type="dxa"/>
          </w:tcPr>
          <w:p w14:paraId="6797E65A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2*</w:t>
            </w:r>
          </w:p>
        </w:tc>
        <w:tc>
          <w:tcPr>
            <w:tcW w:w="740" w:type="dxa"/>
          </w:tcPr>
          <w:p w14:paraId="496D01A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741" w:type="dxa"/>
          </w:tcPr>
          <w:p w14:paraId="75E65B2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41" w:type="dxa"/>
          </w:tcPr>
          <w:p w14:paraId="214308E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41" w:type="dxa"/>
          </w:tcPr>
          <w:p w14:paraId="23B9994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741" w:type="dxa"/>
          </w:tcPr>
          <w:p w14:paraId="223B03D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741" w:type="dxa"/>
          </w:tcPr>
          <w:p w14:paraId="4D0EA23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741" w:type="dxa"/>
          </w:tcPr>
          <w:p w14:paraId="4572461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167" w:type="dxa"/>
          </w:tcPr>
          <w:p w14:paraId="4BF8A57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36" w:type="dxa"/>
          </w:tcPr>
          <w:p w14:paraId="1CF0CBC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D92242" w14:paraId="0C4E5B1D" w14:textId="77777777" w:rsidTr="00D638F5">
        <w:tc>
          <w:tcPr>
            <w:tcW w:w="1783" w:type="dxa"/>
          </w:tcPr>
          <w:p w14:paraId="1EB8AB44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3*</w:t>
            </w:r>
          </w:p>
        </w:tc>
        <w:tc>
          <w:tcPr>
            <w:tcW w:w="740" w:type="dxa"/>
          </w:tcPr>
          <w:p w14:paraId="2D8F122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64B8B38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41" w:type="dxa"/>
          </w:tcPr>
          <w:p w14:paraId="1CCBBC2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1" w:type="dxa"/>
          </w:tcPr>
          <w:p w14:paraId="4EFCE40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41" w:type="dxa"/>
          </w:tcPr>
          <w:p w14:paraId="56C5AB0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741" w:type="dxa"/>
          </w:tcPr>
          <w:p w14:paraId="783FF3E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741" w:type="dxa"/>
          </w:tcPr>
          <w:p w14:paraId="487BD6A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1167" w:type="dxa"/>
          </w:tcPr>
          <w:p w14:paraId="51E5BAE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936" w:type="dxa"/>
          </w:tcPr>
          <w:p w14:paraId="753EFBC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D92242" w14:paraId="576CA809" w14:textId="77777777" w:rsidTr="00D638F5">
        <w:tc>
          <w:tcPr>
            <w:tcW w:w="1783" w:type="dxa"/>
          </w:tcPr>
          <w:p w14:paraId="350A1C36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4</w:t>
            </w:r>
          </w:p>
        </w:tc>
        <w:tc>
          <w:tcPr>
            <w:tcW w:w="740" w:type="dxa"/>
          </w:tcPr>
          <w:p w14:paraId="5FE911B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41" w:type="dxa"/>
          </w:tcPr>
          <w:p w14:paraId="0B58977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60B81DE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41" w:type="dxa"/>
          </w:tcPr>
          <w:p w14:paraId="1260070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41" w:type="dxa"/>
          </w:tcPr>
          <w:p w14:paraId="08FB594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741" w:type="dxa"/>
          </w:tcPr>
          <w:p w14:paraId="2D9D1E0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41" w:type="dxa"/>
          </w:tcPr>
          <w:p w14:paraId="7F95206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167" w:type="dxa"/>
          </w:tcPr>
          <w:p w14:paraId="1709A61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36" w:type="dxa"/>
          </w:tcPr>
          <w:p w14:paraId="683514D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D92242" w14:paraId="004B479B" w14:textId="77777777" w:rsidTr="00D638F5">
        <w:tc>
          <w:tcPr>
            <w:tcW w:w="1783" w:type="dxa"/>
          </w:tcPr>
          <w:p w14:paraId="7E7742BF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5</w:t>
            </w:r>
          </w:p>
        </w:tc>
        <w:tc>
          <w:tcPr>
            <w:tcW w:w="740" w:type="dxa"/>
          </w:tcPr>
          <w:p w14:paraId="4048A5A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1" w:type="dxa"/>
          </w:tcPr>
          <w:p w14:paraId="3E07D2B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41" w:type="dxa"/>
          </w:tcPr>
          <w:p w14:paraId="4D2B37D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41" w:type="dxa"/>
          </w:tcPr>
          <w:p w14:paraId="0E09A43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741" w:type="dxa"/>
          </w:tcPr>
          <w:p w14:paraId="22ECE66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741" w:type="dxa"/>
          </w:tcPr>
          <w:p w14:paraId="754F1DB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741" w:type="dxa"/>
          </w:tcPr>
          <w:p w14:paraId="773490D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167" w:type="dxa"/>
          </w:tcPr>
          <w:p w14:paraId="36A6209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936" w:type="dxa"/>
          </w:tcPr>
          <w:p w14:paraId="1E3C09A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D92242" w14:paraId="15D1C5DD" w14:textId="77777777" w:rsidTr="00D638F5">
        <w:tc>
          <w:tcPr>
            <w:tcW w:w="1783" w:type="dxa"/>
          </w:tcPr>
          <w:p w14:paraId="6306A30E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6</w:t>
            </w:r>
          </w:p>
        </w:tc>
        <w:tc>
          <w:tcPr>
            <w:tcW w:w="740" w:type="dxa"/>
          </w:tcPr>
          <w:p w14:paraId="10AA2E3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41" w:type="dxa"/>
          </w:tcPr>
          <w:p w14:paraId="6BBB21C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41" w:type="dxa"/>
          </w:tcPr>
          <w:p w14:paraId="050BEBE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1" w:type="dxa"/>
          </w:tcPr>
          <w:p w14:paraId="35657BF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741" w:type="dxa"/>
          </w:tcPr>
          <w:p w14:paraId="1150BEE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741" w:type="dxa"/>
          </w:tcPr>
          <w:p w14:paraId="61B811B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741" w:type="dxa"/>
          </w:tcPr>
          <w:p w14:paraId="6D8C47A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167" w:type="dxa"/>
          </w:tcPr>
          <w:p w14:paraId="39A50DD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36" w:type="dxa"/>
          </w:tcPr>
          <w:p w14:paraId="0C117C1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D92242" w14:paraId="5C862343" w14:textId="77777777" w:rsidTr="00D638F5">
        <w:tc>
          <w:tcPr>
            <w:tcW w:w="1783" w:type="dxa"/>
          </w:tcPr>
          <w:p w14:paraId="2BA06469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7</w:t>
            </w:r>
          </w:p>
        </w:tc>
        <w:tc>
          <w:tcPr>
            <w:tcW w:w="740" w:type="dxa"/>
          </w:tcPr>
          <w:p w14:paraId="4338E1A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1" w:type="dxa"/>
          </w:tcPr>
          <w:p w14:paraId="7836289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50BF65D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41" w:type="dxa"/>
          </w:tcPr>
          <w:p w14:paraId="59B3E72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741" w:type="dxa"/>
          </w:tcPr>
          <w:p w14:paraId="65B8173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41" w:type="dxa"/>
          </w:tcPr>
          <w:p w14:paraId="625F747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741" w:type="dxa"/>
          </w:tcPr>
          <w:p w14:paraId="0303F11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167" w:type="dxa"/>
          </w:tcPr>
          <w:p w14:paraId="4945D75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36" w:type="dxa"/>
          </w:tcPr>
          <w:p w14:paraId="17636E2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D92242" w14:paraId="48E6E88C" w14:textId="77777777" w:rsidTr="00D638F5">
        <w:tc>
          <w:tcPr>
            <w:tcW w:w="1783" w:type="dxa"/>
          </w:tcPr>
          <w:p w14:paraId="2103B1A9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8</w:t>
            </w:r>
          </w:p>
        </w:tc>
        <w:tc>
          <w:tcPr>
            <w:tcW w:w="740" w:type="dxa"/>
          </w:tcPr>
          <w:p w14:paraId="25C35E9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41" w:type="dxa"/>
          </w:tcPr>
          <w:p w14:paraId="5310713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38D3305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41" w:type="dxa"/>
          </w:tcPr>
          <w:p w14:paraId="18F1E3F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741" w:type="dxa"/>
          </w:tcPr>
          <w:p w14:paraId="12C2CE8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741" w:type="dxa"/>
          </w:tcPr>
          <w:p w14:paraId="5679BE1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741" w:type="dxa"/>
          </w:tcPr>
          <w:p w14:paraId="177DBF1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167" w:type="dxa"/>
          </w:tcPr>
          <w:p w14:paraId="4E1977B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36" w:type="dxa"/>
          </w:tcPr>
          <w:p w14:paraId="421208C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D92242" w14:paraId="7D6B02FD" w14:textId="77777777" w:rsidTr="00D638F5">
        <w:tc>
          <w:tcPr>
            <w:tcW w:w="1783" w:type="dxa"/>
          </w:tcPr>
          <w:p w14:paraId="5D74162E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9*</w:t>
            </w:r>
          </w:p>
        </w:tc>
        <w:tc>
          <w:tcPr>
            <w:tcW w:w="740" w:type="dxa"/>
          </w:tcPr>
          <w:p w14:paraId="4983BBF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741" w:type="dxa"/>
          </w:tcPr>
          <w:p w14:paraId="5DCE3FE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741" w:type="dxa"/>
          </w:tcPr>
          <w:p w14:paraId="4C77617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741" w:type="dxa"/>
          </w:tcPr>
          <w:p w14:paraId="1AE290B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741" w:type="dxa"/>
          </w:tcPr>
          <w:p w14:paraId="00D73DD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741" w:type="dxa"/>
          </w:tcPr>
          <w:p w14:paraId="5C6CF84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41" w:type="dxa"/>
          </w:tcPr>
          <w:p w14:paraId="5B7E00C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167" w:type="dxa"/>
          </w:tcPr>
          <w:p w14:paraId="0BF0CC0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36" w:type="dxa"/>
          </w:tcPr>
          <w:p w14:paraId="2FD0EEE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7</w:t>
            </w:r>
          </w:p>
        </w:tc>
      </w:tr>
      <w:tr w:rsidR="00D92242" w14:paraId="0E69C8A8" w14:textId="77777777" w:rsidTr="00D638F5">
        <w:tc>
          <w:tcPr>
            <w:tcW w:w="1783" w:type="dxa"/>
          </w:tcPr>
          <w:p w14:paraId="0D5E9EA5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0*</w:t>
            </w:r>
          </w:p>
        </w:tc>
        <w:tc>
          <w:tcPr>
            <w:tcW w:w="740" w:type="dxa"/>
          </w:tcPr>
          <w:p w14:paraId="01F8E7C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741" w:type="dxa"/>
          </w:tcPr>
          <w:p w14:paraId="44E15E5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41" w:type="dxa"/>
          </w:tcPr>
          <w:p w14:paraId="14EE0D2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741" w:type="dxa"/>
          </w:tcPr>
          <w:p w14:paraId="0B7B42D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741" w:type="dxa"/>
          </w:tcPr>
          <w:p w14:paraId="12C042B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741" w:type="dxa"/>
          </w:tcPr>
          <w:p w14:paraId="74CC560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741" w:type="dxa"/>
          </w:tcPr>
          <w:p w14:paraId="5E0DF5F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167" w:type="dxa"/>
          </w:tcPr>
          <w:p w14:paraId="58A18B8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36" w:type="dxa"/>
          </w:tcPr>
          <w:p w14:paraId="4873680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D92242" w14:paraId="6B76C6C5" w14:textId="77777777" w:rsidTr="00D638F5">
        <w:tc>
          <w:tcPr>
            <w:tcW w:w="1783" w:type="dxa"/>
          </w:tcPr>
          <w:p w14:paraId="0B4383CA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1*</w:t>
            </w:r>
          </w:p>
        </w:tc>
        <w:tc>
          <w:tcPr>
            <w:tcW w:w="740" w:type="dxa"/>
          </w:tcPr>
          <w:p w14:paraId="38239D0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741" w:type="dxa"/>
          </w:tcPr>
          <w:p w14:paraId="494CA5D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741" w:type="dxa"/>
          </w:tcPr>
          <w:p w14:paraId="1C82B95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741" w:type="dxa"/>
          </w:tcPr>
          <w:p w14:paraId="5E0E0E9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741" w:type="dxa"/>
          </w:tcPr>
          <w:p w14:paraId="5C52564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741" w:type="dxa"/>
          </w:tcPr>
          <w:p w14:paraId="5DC3B33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741" w:type="dxa"/>
          </w:tcPr>
          <w:p w14:paraId="37BEEFE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167" w:type="dxa"/>
          </w:tcPr>
          <w:p w14:paraId="3306C0E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36" w:type="dxa"/>
          </w:tcPr>
          <w:p w14:paraId="2523DA3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D92242" w14:paraId="09FA5B2B" w14:textId="77777777" w:rsidTr="00D638F5">
        <w:tc>
          <w:tcPr>
            <w:tcW w:w="1783" w:type="dxa"/>
          </w:tcPr>
          <w:p w14:paraId="46B45127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2*</w:t>
            </w:r>
          </w:p>
        </w:tc>
        <w:tc>
          <w:tcPr>
            <w:tcW w:w="740" w:type="dxa"/>
          </w:tcPr>
          <w:p w14:paraId="0E9A1A1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741" w:type="dxa"/>
          </w:tcPr>
          <w:p w14:paraId="48E6A9E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41" w:type="dxa"/>
          </w:tcPr>
          <w:p w14:paraId="541212A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741" w:type="dxa"/>
          </w:tcPr>
          <w:p w14:paraId="5462B94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41" w:type="dxa"/>
          </w:tcPr>
          <w:p w14:paraId="6A69E6F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741" w:type="dxa"/>
          </w:tcPr>
          <w:p w14:paraId="7BCEE20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741" w:type="dxa"/>
          </w:tcPr>
          <w:p w14:paraId="4AC2253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167" w:type="dxa"/>
          </w:tcPr>
          <w:p w14:paraId="151BC1B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36" w:type="dxa"/>
          </w:tcPr>
          <w:p w14:paraId="64E395E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D92242" w14:paraId="7892AFA5" w14:textId="77777777" w:rsidTr="00D638F5">
        <w:tc>
          <w:tcPr>
            <w:tcW w:w="1783" w:type="dxa"/>
          </w:tcPr>
          <w:p w14:paraId="64884674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3*</w:t>
            </w:r>
          </w:p>
        </w:tc>
        <w:tc>
          <w:tcPr>
            <w:tcW w:w="740" w:type="dxa"/>
          </w:tcPr>
          <w:p w14:paraId="5B03B51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41" w:type="dxa"/>
          </w:tcPr>
          <w:p w14:paraId="384640B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41" w:type="dxa"/>
          </w:tcPr>
          <w:p w14:paraId="7A2D89C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1" w:type="dxa"/>
          </w:tcPr>
          <w:p w14:paraId="400B038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41" w:type="dxa"/>
          </w:tcPr>
          <w:p w14:paraId="0192943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741" w:type="dxa"/>
          </w:tcPr>
          <w:p w14:paraId="6F4D548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741" w:type="dxa"/>
          </w:tcPr>
          <w:p w14:paraId="04B0A89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167" w:type="dxa"/>
          </w:tcPr>
          <w:p w14:paraId="0841983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36" w:type="dxa"/>
          </w:tcPr>
          <w:p w14:paraId="5779D95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D92242" w14:paraId="1C16857B" w14:textId="77777777" w:rsidTr="00D638F5">
        <w:tc>
          <w:tcPr>
            <w:tcW w:w="1783" w:type="dxa"/>
          </w:tcPr>
          <w:p w14:paraId="2E694820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4*</w:t>
            </w:r>
          </w:p>
        </w:tc>
        <w:tc>
          <w:tcPr>
            <w:tcW w:w="740" w:type="dxa"/>
          </w:tcPr>
          <w:p w14:paraId="1800BEC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741" w:type="dxa"/>
          </w:tcPr>
          <w:p w14:paraId="6FA3B93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741" w:type="dxa"/>
          </w:tcPr>
          <w:p w14:paraId="7706A7B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741" w:type="dxa"/>
          </w:tcPr>
          <w:p w14:paraId="555DCF4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741" w:type="dxa"/>
          </w:tcPr>
          <w:p w14:paraId="0AE4E97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741" w:type="dxa"/>
          </w:tcPr>
          <w:p w14:paraId="0ADDA04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41" w:type="dxa"/>
          </w:tcPr>
          <w:p w14:paraId="735A64A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67" w:type="dxa"/>
          </w:tcPr>
          <w:p w14:paraId="6DD583C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36" w:type="dxa"/>
          </w:tcPr>
          <w:p w14:paraId="332E8E5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D92242" w14:paraId="107F75E1" w14:textId="77777777" w:rsidTr="00D638F5">
        <w:tc>
          <w:tcPr>
            <w:tcW w:w="1783" w:type="dxa"/>
          </w:tcPr>
          <w:p w14:paraId="270B812C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5</w:t>
            </w:r>
          </w:p>
        </w:tc>
        <w:tc>
          <w:tcPr>
            <w:tcW w:w="740" w:type="dxa"/>
          </w:tcPr>
          <w:p w14:paraId="7F67456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741" w:type="dxa"/>
          </w:tcPr>
          <w:p w14:paraId="37DD969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741" w:type="dxa"/>
          </w:tcPr>
          <w:p w14:paraId="4AE8195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741" w:type="dxa"/>
          </w:tcPr>
          <w:p w14:paraId="4520242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741" w:type="dxa"/>
          </w:tcPr>
          <w:p w14:paraId="7D188D7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41" w:type="dxa"/>
          </w:tcPr>
          <w:p w14:paraId="31F7F42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41" w:type="dxa"/>
          </w:tcPr>
          <w:p w14:paraId="105D976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67" w:type="dxa"/>
          </w:tcPr>
          <w:p w14:paraId="7185A56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36" w:type="dxa"/>
          </w:tcPr>
          <w:p w14:paraId="2F27449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D92242" w14:paraId="67FE8CF6" w14:textId="77777777" w:rsidTr="00D638F5">
        <w:tc>
          <w:tcPr>
            <w:tcW w:w="1783" w:type="dxa"/>
          </w:tcPr>
          <w:p w14:paraId="04D9F97B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6*</w:t>
            </w:r>
          </w:p>
        </w:tc>
        <w:tc>
          <w:tcPr>
            <w:tcW w:w="740" w:type="dxa"/>
          </w:tcPr>
          <w:p w14:paraId="394494C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1" w:type="dxa"/>
          </w:tcPr>
          <w:p w14:paraId="170BD5B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3C12449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41" w:type="dxa"/>
          </w:tcPr>
          <w:p w14:paraId="23DD30E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741" w:type="dxa"/>
          </w:tcPr>
          <w:p w14:paraId="77AA4A5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741" w:type="dxa"/>
          </w:tcPr>
          <w:p w14:paraId="5AF3A4F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741" w:type="dxa"/>
          </w:tcPr>
          <w:p w14:paraId="500C167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67" w:type="dxa"/>
          </w:tcPr>
          <w:p w14:paraId="7AC65CF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36" w:type="dxa"/>
          </w:tcPr>
          <w:p w14:paraId="26E9877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D92242" w14:paraId="35970C54" w14:textId="77777777" w:rsidTr="00D638F5">
        <w:tc>
          <w:tcPr>
            <w:tcW w:w="1783" w:type="dxa"/>
          </w:tcPr>
          <w:p w14:paraId="2B72A411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7*</w:t>
            </w:r>
          </w:p>
        </w:tc>
        <w:tc>
          <w:tcPr>
            <w:tcW w:w="740" w:type="dxa"/>
          </w:tcPr>
          <w:p w14:paraId="680CECD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41" w:type="dxa"/>
          </w:tcPr>
          <w:p w14:paraId="52E653E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41" w:type="dxa"/>
          </w:tcPr>
          <w:p w14:paraId="692D014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741" w:type="dxa"/>
          </w:tcPr>
          <w:p w14:paraId="7E9619F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741" w:type="dxa"/>
          </w:tcPr>
          <w:p w14:paraId="5F6FF70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741" w:type="dxa"/>
          </w:tcPr>
          <w:p w14:paraId="65645B3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741" w:type="dxa"/>
          </w:tcPr>
          <w:p w14:paraId="560D775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167" w:type="dxa"/>
          </w:tcPr>
          <w:p w14:paraId="5DA7732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36" w:type="dxa"/>
          </w:tcPr>
          <w:p w14:paraId="7BF9B4B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D92242" w14:paraId="791DF092" w14:textId="77777777" w:rsidTr="00D638F5">
        <w:tc>
          <w:tcPr>
            <w:tcW w:w="1783" w:type="dxa"/>
          </w:tcPr>
          <w:p w14:paraId="7EC0B460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8*</w:t>
            </w:r>
          </w:p>
        </w:tc>
        <w:tc>
          <w:tcPr>
            <w:tcW w:w="740" w:type="dxa"/>
          </w:tcPr>
          <w:p w14:paraId="41D4BA1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41" w:type="dxa"/>
          </w:tcPr>
          <w:p w14:paraId="18F4D27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1" w:type="dxa"/>
          </w:tcPr>
          <w:p w14:paraId="033AD03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41" w:type="dxa"/>
          </w:tcPr>
          <w:p w14:paraId="02535FB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741" w:type="dxa"/>
          </w:tcPr>
          <w:p w14:paraId="538AF79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741" w:type="dxa"/>
          </w:tcPr>
          <w:p w14:paraId="1549817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41" w:type="dxa"/>
          </w:tcPr>
          <w:p w14:paraId="3FF7AE9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167" w:type="dxa"/>
          </w:tcPr>
          <w:p w14:paraId="1BF15E8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936" w:type="dxa"/>
          </w:tcPr>
          <w:p w14:paraId="15C31C3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D92242" w14:paraId="54951310" w14:textId="77777777" w:rsidTr="00D638F5">
        <w:tc>
          <w:tcPr>
            <w:tcW w:w="1783" w:type="dxa"/>
          </w:tcPr>
          <w:p w14:paraId="0CA310A5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9*</w:t>
            </w:r>
          </w:p>
        </w:tc>
        <w:tc>
          <w:tcPr>
            <w:tcW w:w="740" w:type="dxa"/>
          </w:tcPr>
          <w:p w14:paraId="66C24A4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41" w:type="dxa"/>
          </w:tcPr>
          <w:p w14:paraId="46A96D4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41" w:type="dxa"/>
          </w:tcPr>
          <w:p w14:paraId="6CD2EA1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41" w:type="dxa"/>
          </w:tcPr>
          <w:p w14:paraId="726AE99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741" w:type="dxa"/>
          </w:tcPr>
          <w:p w14:paraId="0A8F338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741" w:type="dxa"/>
          </w:tcPr>
          <w:p w14:paraId="32B8590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741" w:type="dxa"/>
          </w:tcPr>
          <w:p w14:paraId="653CF22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167" w:type="dxa"/>
          </w:tcPr>
          <w:p w14:paraId="6E21D4D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36" w:type="dxa"/>
          </w:tcPr>
          <w:p w14:paraId="22EF622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D92242" w14:paraId="157A5142" w14:textId="77777777" w:rsidTr="00D638F5">
        <w:tc>
          <w:tcPr>
            <w:tcW w:w="1783" w:type="dxa"/>
          </w:tcPr>
          <w:p w14:paraId="76091CAF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30*</w:t>
            </w:r>
          </w:p>
        </w:tc>
        <w:tc>
          <w:tcPr>
            <w:tcW w:w="740" w:type="dxa"/>
          </w:tcPr>
          <w:p w14:paraId="569E578A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41" w:type="dxa"/>
          </w:tcPr>
          <w:p w14:paraId="13912D9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41" w:type="dxa"/>
          </w:tcPr>
          <w:p w14:paraId="438FA9C4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741" w:type="dxa"/>
          </w:tcPr>
          <w:p w14:paraId="797093D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741" w:type="dxa"/>
          </w:tcPr>
          <w:p w14:paraId="6EE4EF4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741" w:type="dxa"/>
          </w:tcPr>
          <w:p w14:paraId="5FBB818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741" w:type="dxa"/>
          </w:tcPr>
          <w:p w14:paraId="37650E0E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67" w:type="dxa"/>
          </w:tcPr>
          <w:p w14:paraId="3AD90C2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36" w:type="dxa"/>
          </w:tcPr>
          <w:p w14:paraId="33B3D83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D92242" w14:paraId="1E32FA19" w14:textId="77777777" w:rsidTr="00D638F5">
        <w:tc>
          <w:tcPr>
            <w:tcW w:w="1783" w:type="dxa"/>
          </w:tcPr>
          <w:p w14:paraId="108C08F4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31*</w:t>
            </w:r>
          </w:p>
        </w:tc>
        <w:tc>
          <w:tcPr>
            <w:tcW w:w="740" w:type="dxa"/>
          </w:tcPr>
          <w:p w14:paraId="6740200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41" w:type="dxa"/>
          </w:tcPr>
          <w:p w14:paraId="221A816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41" w:type="dxa"/>
          </w:tcPr>
          <w:p w14:paraId="6DE2BE0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41" w:type="dxa"/>
          </w:tcPr>
          <w:p w14:paraId="2EA1178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41" w:type="dxa"/>
          </w:tcPr>
          <w:p w14:paraId="7510F2D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741" w:type="dxa"/>
          </w:tcPr>
          <w:p w14:paraId="2641A0B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741" w:type="dxa"/>
          </w:tcPr>
          <w:p w14:paraId="3EBF485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167" w:type="dxa"/>
          </w:tcPr>
          <w:p w14:paraId="4B475D31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36" w:type="dxa"/>
          </w:tcPr>
          <w:p w14:paraId="0BCEF8FF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D92242" w14:paraId="2B6EBB99" w14:textId="77777777" w:rsidTr="00D638F5">
        <w:tc>
          <w:tcPr>
            <w:tcW w:w="1783" w:type="dxa"/>
          </w:tcPr>
          <w:p w14:paraId="24B1520C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32</w:t>
            </w:r>
          </w:p>
        </w:tc>
        <w:tc>
          <w:tcPr>
            <w:tcW w:w="740" w:type="dxa"/>
          </w:tcPr>
          <w:p w14:paraId="41A55C5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41" w:type="dxa"/>
          </w:tcPr>
          <w:p w14:paraId="7FD46878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41" w:type="dxa"/>
          </w:tcPr>
          <w:p w14:paraId="12B8AEE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521A3ED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41" w:type="dxa"/>
          </w:tcPr>
          <w:p w14:paraId="53EA7C8D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741" w:type="dxa"/>
          </w:tcPr>
          <w:p w14:paraId="65B9060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741" w:type="dxa"/>
          </w:tcPr>
          <w:p w14:paraId="0628844C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167" w:type="dxa"/>
          </w:tcPr>
          <w:p w14:paraId="5B681DF7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936" w:type="dxa"/>
          </w:tcPr>
          <w:p w14:paraId="44527C13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59</w:t>
            </w:r>
          </w:p>
        </w:tc>
      </w:tr>
      <w:tr w:rsidR="00D92242" w14:paraId="2A7ADE7E" w14:textId="77777777" w:rsidTr="00D638F5">
        <w:tc>
          <w:tcPr>
            <w:tcW w:w="1783" w:type="dxa"/>
          </w:tcPr>
          <w:p w14:paraId="521F9620" w14:textId="77777777" w:rsidR="00D92242" w:rsidRDefault="00D92242" w:rsidP="00D92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33</w:t>
            </w:r>
          </w:p>
        </w:tc>
        <w:tc>
          <w:tcPr>
            <w:tcW w:w="740" w:type="dxa"/>
          </w:tcPr>
          <w:p w14:paraId="20CF36A6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41" w:type="dxa"/>
          </w:tcPr>
          <w:p w14:paraId="48703CC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41" w:type="dxa"/>
          </w:tcPr>
          <w:p w14:paraId="14D9245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41" w:type="dxa"/>
          </w:tcPr>
          <w:p w14:paraId="695318D5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741" w:type="dxa"/>
          </w:tcPr>
          <w:p w14:paraId="33EC8250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741" w:type="dxa"/>
          </w:tcPr>
          <w:p w14:paraId="1350163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741" w:type="dxa"/>
          </w:tcPr>
          <w:p w14:paraId="02715669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167" w:type="dxa"/>
          </w:tcPr>
          <w:p w14:paraId="510CBB7B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936" w:type="dxa"/>
          </w:tcPr>
          <w:p w14:paraId="70814682" w14:textId="77777777" w:rsidR="00D92242" w:rsidRDefault="00D92242" w:rsidP="00D92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</w:tbl>
    <w:p w14:paraId="46B64597" w14:textId="77777777" w:rsidR="00D92242" w:rsidRDefault="00D92242" w:rsidP="00D922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tems from the original AHS.</w:t>
      </w:r>
    </w:p>
    <w:p w14:paraId="6257840A" w14:textId="77777777" w:rsidR="00B2507E" w:rsidRDefault="00B2507E" w:rsidP="00D92242">
      <w:pPr>
        <w:spacing w:after="0" w:line="240" w:lineRule="auto"/>
      </w:pPr>
    </w:p>
    <w:sectPr w:rsidR="00B25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42"/>
    <w:rsid w:val="000A1379"/>
    <w:rsid w:val="001E74FE"/>
    <w:rsid w:val="006D5CB6"/>
    <w:rsid w:val="0099589D"/>
    <w:rsid w:val="00B2507E"/>
    <w:rsid w:val="00D9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18F2B"/>
  <w15:chartTrackingRefBased/>
  <w15:docId w15:val="{E1B5705A-8A8D-4972-9921-EB72D1E2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242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922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922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922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922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922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9224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9224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9224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9224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92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92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92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9224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9224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9224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9224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9224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9224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92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92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9224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92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9224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9224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9224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9224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92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9224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922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551</Characters>
  <Application>Microsoft Office Word</Application>
  <DocSecurity>0</DocSecurity>
  <Lines>53</Lines>
  <Paragraphs>41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Aytürk</dc:creator>
  <cp:keywords/>
  <dc:description/>
  <cp:lastModifiedBy>Ezgi Aytürk</cp:lastModifiedBy>
  <cp:revision>2</cp:revision>
  <dcterms:created xsi:type="dcterms:W3CDTF">2026-02-18T12:27:00Z</dcterms:created>
  <dcterms:modified xsi:type="dcterms:W3CDTF">2026-02-18T12:27:00Z</dcterms:modified>
</cp:coreProperties>
</file>